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077F2" w14:textId="5C905A71" w:rsidR="007B758B" w:rsidRPr="007B758B" w:rsidRDefault="007B758B" w:rsidP="007B758B">
      <w:pPr>
        <w:rPr>
          <w:rFonts w:ascii="Times New Roman" w:hAnsi="Times New Roman" w:cs="Times New Roman"/>
          <w:i/>
          <w:iCs/>
        </w:rPr>
      </w:pPr>
      <w:r w:rsidRPr="007B758B">
        <w:rPr>
          <w:rFonts w:ascii="Times New Roman" w:hAnsi="Times New Roman" w:cs="Times New Roman"/>
          <w:i/>
          <w:iCs/>
        </w:rPr>
        <w:t xml:space="preserve">Supplementary Table </w:t>
      </w:r>
      <w:r>
        <w:rPr>
          <w:rFonts w:ascii="Times New Roman" w:hAnsi="Times New Roman" w:cs="Times New Roman"/>
          <w:i/>
          <w:iCs/>
        </w:rPr>
        <w:t>1</w:t>
      </w:r>
      <w:r w:rsidRPr="007B758B">
        <w:rPr>
          <w:rFonts w:ascii="Times New Roman" w:hAnsi="Times New Roman" w:cs="Times New Roman"/>
          <w:i/>
          <w:iCs/>
        </w:rPr>
        <w:t>: Docking Results of Phytochemicals against DPP-IV enzyme</w:t>
      </w:r>
      <w:r w:rsidR="009B4FC1">
        <w:rPr>
          <w:rFonts w:ascii="Times New Roman" w:hAnsi="Times New Roman" w:cs="Times New Roman"/>
          <w:i/>
          <w:iCs/>
        </w:rPr>
        <w:t>.</w:t>
      </w:r>
    </w:p>
    <w:p w14:paraId="00076937" w14:textId="77777777" w:rsidR="007B758B" w:rsidRDefault="007B758B"/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7211"/>
        <w:gridCol w:w="1799"/>
      </w:tblGrid>
      <w:tr w:rsidR="007B758B" w:rsidRPr="00437412" w14:paraId="443A2FED" w14:textId="77777777" w:rsidTr="00437412">
        <w:trPr>
          <w:trHeight w:val="645"/>
        </w:trPr>
        <w:tc>
          <w:tcPr>
            <w:tcW w:w="0" w:type="auto"/>
          </w:tcPr>
          <w:p w14:paraId="07477BA4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Phytochemicals present in </w:t>
            </w:r>
            <w:r w:rsidRPr="00437412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 xml:space="preserve">Moringa </w:t>
            </w:r>
            <w:r w:rsidRPr="0043741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/</w:t>
            </w:r>
            <w:proofErr w:type="spellStart"/>
            <w:r w:rsidRPr="0043741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nalogs</w:t>
            </w:r>
            <w:proofErr w:type="spellEnd"/>
          </w:p>
        </w:tc>
        <w:tc>
          <w:tcPr>
            <w:tcW w:w="0" w:type="auto"/>
          </w:tcPr>
          <w:p w14:paraId="5C5F0470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Molecular Docking Scores (kcal/mol)</w:t>
            </w:r>
          </w:p>
        </w:tc>
      </w:tr>
      <w:tr w:rsidR="007B758B" w:rsidRPr="00437412" w14:paraId="503C58F9" w14:textId="77777777" w:rsidTr="00437412">
        <w:trPr>
          <w:trHeight w:val="315"/>
        </w:trPr>
        <w:tc>
          <w:tcPr>
            <w:tcW w:w="0" w:type="auto"/>
          </w:tcPr>
          <w:p w14:paraId="074D7EE1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-Hydroxybenzylamine</w:t>
            </w:r>
          </w:p>
        </w:tc>
        <w:tc>
          <w:tcPr>
            <w:tcW w:w="0" w:type="auto"/>
          </w:tcPr>
          <w:p w14:paraId="430920CE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7.923</w:t>
            </w:r>
          </w:p>
        </w:tc>
      </w:tr>
      <w:tr w:rsidR="007B758B" w:rsidRPr="00437412" w14:paraId="4C6A5FCA" w14:textId="77777777" w:rsidTr="00437412">
        <w:trPr>
          <w:trHeight w:val="360"/>
        </w:trPr>
        <w:tc>
          <w:tcPr>
            <w:tcW w:w="0" w:type="auto"/>
          </w:tcPr>
          <w:p w14:paraId="362E3601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enzyl glucosinolate</w:t>
            </w:r>
          </w:p>
        </w:tc>
        <w:tc>
          <w:tcPr>
            <w:tcW w:w="0" w:type="auto"/>
          </w:tcPr>
          <w:p w14:paraId="25DA8D45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7.177</w:t>
            </w:r>
          </w:p>
        </w:tc>
      </w:tr>
      <w:tr w:rsidR="007B758B" w:rsidRPr="00437412" w14:paraId="63F841C2" w14:textId="77777777" w:rsidTr="00437412">
        <w:trPr>
          <w:trHeight w:val="1200"/>
        </w:trPr>
        <w:tc>
          <w:tcPr>
            <w:tcW w:w="0" w:type="auto"/>
          </w:tcPr>
          <w:p w14:paraId="27E9AC6A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(2R,3S,4S)-3-[(2S,3R,4R,5S,6R)-3,4-dihydroxy-6-(hydroxymethyl)-5-[(2S,3R,4S,5R,6R)-3,4,5-trihydroxy-6-(hydroxymethyl)oxan-2-yl]oxyoxan-2-yl]oxy-2-(3,4,5-trihydroxyphenyl)-3,4-dihydro-2H-chromene-4,5,7-triol</w:t>
            </w:r>
          </w:p>
        </w:tc>
        <w:tc>
          <w:tcPr>
            <w:tcW w:w="0" w:type="auto"/>
          </w:tcPr>
          <w:p w14:paraId="4A8824CA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-7.145</w:t>
            </w:r>
          </w:p>
        </w:tc>
      </w:tr>
      <w:tr w:rsidR="007B758B" w:rsidRPr="00437412" w14:paraId="15DA8B0E" w14:textId="77777777" w:rsidTr="00437412">
        <w:trPr>
          <w:trHeight w:val="360"/>
        </w:trPr>
        <w:tc>
          <w:tcPr>
            <w:tcW w:w="0" w:type="auto"/>
          </w:tcPr>
          <w:p w14:paraId="45FF8A4A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Glucoconringiin</w:t>
            </w:r>
            <w:proofErr w:type="spellEnd"/>
          </w:p>
        </w:tc>
        <w:tc>
          <w:tcPr>
            <w:tcW w:w="0" w:type="auto"/>
          </w:tcPr>
          <w:p w14:paraId="7769186A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-7.109</w:t>
            </w:r>
          </w:p>
        </w:tc>
      </w:tr>
      <w:tr w:rsidR="007B758B" w:rsidRPr="00437412" w14:paraId="4391CAB5" w14:textId="77777777" w:rsidTr="00437412">
        <w:trPr>
          <w:trHeight w:val="360"/>
        </w:trPr>
        <w:tc>
          <w:tcPr>
            <w:tcW w:w="0" w:type="auto"/>
          </w:tcPr>
          <w:p w14:paraId="7C1544F7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Benzyl beta-d-glucopyranoside</w:t>
            </w:r>
          </w:p>
        </w:tc>
        <w:tc>
          <w:tcPr>
            <w:tcW w:w="0" w:type="auto"/>
          </w:tcPr>
          <w:p w14:paraId="5703B05D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-7.056</w:t>
            </w:r>
          </w:p>
        </w:tc>
      </w:tr>
      <w:tr w:rsidR="007B758B" w:rsidRPr="00437412" w14:paraId="6FE249F4" w14:textId="77777777" w:rsidTr="00437412">
        <w:trPr>
          <w:trHeight w:val="360"/>
        </w:trPr>
        <w:tc>
          <w:tcPr>
            <w:tcW w:w="0" w:type="auto"/>
          </w:tcPr>
          <w:p w14:paraId="4B1A634F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enzyl glucosinolate</w:t>
            </w:r>
          </w:p>
        </w:tc>
        <w:tc>
          <w:tcPr>
            <w:tcW w:w="0" w:type="auto"/>
          </w:tcPr>
          <w:p w14:paraId="4E60BA92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6.998</w:t>
            </w:r>
          </w:p>
        </w:tc>
      </w:tr>
      <w:tr w:rsidR="007B758B" w:rsidRPr="00437412" w14:paraId="3A7E2BF5" w14:textId="77777777" w:rsidTr="00437412">
        <w:trPr>
          <w:trHeight w:val="645"/>
        </w:trPr>
        <w:tc>
          <w:tcPr>
            <w:tcW w:w="0" w:type="auto"/>
          </w:tcPr>
          <w:p w14:paraId="573C0A74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4-(3'-O-acetyl-alpha-l-rhamnosyloxy) benzyl isothiocyanate</w:t>
            </w:r>
          </w:p>
        </w:tc>
        <w:tc>
          <w:tcPr>
            <w:tcW w:w="0" w:type="auto"/>
          </w:tcPr>
          <w:p w14:paraId="3569E4E0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-6.971</w:t>
            </w:r>
          </w:p>
        </w:tc>
      </w:tr>
      <w:tr w:rsidR="007B758B" w:rsidRPr="00437412" w14:paraId="7ABFEB8F" w14:textId="77777777" w:rsidTr="00437412">
        <w:trPr>
          <w:trHeight w:val="360"/>
        </w:trPr>
        <w:tc>
          <w:tcPr>
            <w:tcW w:w="0" w:type="auto"/>
          </w:tcPr>
          <w:p w14:paraId="156933E4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Benzylamine</w:t>
            </w:r>
          </w:p>
        </w:tc>
        <w:tc>
          <w:tcPr>
            <w:tcW w:w="0" w:type="auto"/>
          </w:tcPr>
          <w:p w14:paraId="7FF87C27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-6.937</w:t>
            </w:r>
          </w:p>
        </w:tc>
      </w:tr>
      <w:tr w:rsidR="007B758B" w:rsidRPr="00437412" w14:paraId="7F8B46AE" w14:textId="77777777" w:rsidTr="00437412">
        <w:trPr>
          <w:trHeight w:val="645"/>
        </w:trPr>
        <w:tc>
          <w:tcPr>
            <w:tcW w:w="0" w:type="auto"/>
          </w:tcPr>
          <w:p w14:paraId="2FBCD5D8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Naringenin 7-O-(2'',6''-di-O-alpha-rhamnopyranosyl)-beta-glucopyranoside</w:t>
            </w:r>
          </w:p>
        </w:tc>
        <w:tc>
          <w:tcPr>
            <w:tcW w:w="0" w:type="auto"/>
          </w:tcPr>
          <w:p w14:paraId="7A6493E9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-6.916</w:t>
            </w:r>
          </w:p>
        </w:tc>
      </w:tr>
      <w:tr w:rsidR="007B758B" w:rsidRPr="00437412" w14:paraId="3ED76247" w14:textId="77777777" w:rsidTr="00437412">
        <w:trPr>
          <w:trHeight w:val="360"/>
        </w:trPr>
        <w:tc>
          <w:tcPr>
            <w:tcW w:w="0" w:type="auto"/>
          </w:tcPr>
          <w:p w14:paraId="1D2376ED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Benzyl glucosinolate</w:t>
            </w:r>
          </w:p>
        </w:tc>
        <w:tc>
          <w:tcPr>
            <w:tcW w:w="0" w:type="auto"/>
          </w:tcPr>
          <w:p w14:paraId="7496235B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-6.894</w:t>
            </w:r>
          </w:p>
        </w:tc>
      </w:tr>
      <w:tr w:rsidR="007B758B" w:rsidRPr="00437412" w14:paraId="1591B064" w14:textId="77777777" w:rsidTr="00437412">
        <w:trPr>
          <w:trHeight w:val="360"/>
        </w:trPr>
        <w:tc>
          <w:tcPr>
            <w:tcW w:w="0" w:type="auto"/>
          </w:tcPr>
          <w:p w14:paraId="67E22052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Benzyl glucosinolate</w:t>
            </w:r>
          </w:p>
        </w:tc>
        <w:tc>
          <w:tcPr>
            <w:tcW w:w="0" w:type="auto"/>
          </w:tcPr>
          <w:p w14:paraId="68FEE485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-6.835</w:t>
            </w:r>
          </w:p>
        </w:tc>
      </w:tr>
      <w:tr w:rsidR="007B758B" w:rsidRPr="00437412" w14:paraId="13791F22" w14:textId="77777777" w:rsidTr="00437412">
        <w:trPr>
          <w:trHeight w:val="360"/>
        </w:trPr>
        <w:tc>
          <w:tcPr>
            <w:tcW w:w="0" w:type="auto"/>
          </w:tcPr>
          <w:p w14:paraId="1128994A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Glucoconringiin</w:t>
            </w:r>
            <w:proofErr w:type="spellEnd"/>
          </w:p>
        </w:tc>
        <w:tc>
          <w:tcPr>
            <w:tcW w:w="0" w:type="auto"/>
          </w:tcPr>
          <w:p w14:paraId="5D8D5EC2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-6.786</w:t>
            </w:r>
          </w:p>
        </w:tc>
      </w:tr>
      <w:tr w:rsidR="007B758B" w:rsidRPr="00437412" w14:paraId="669671DA" w14:textId="77777777" w:rsidTr="00437412">
        <w:trPr>
          <w:trHeight w:val="645"/>
        </w:trPr>
        <w:tc>
          <w:tcPr>
            <w:tcW w:w="0" w:type="auto"/>
          </w:tcPr>
          <w:p w14:paraId="28AC08FC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2-[3-hydroxy-4-[(2R,3R,4R,5R,6S)-3,4,5-trihydroxy-6-methyloxan-2-yl]oxyphenyl]acetonitrile</w:t>
            </w:r>
          </w:p>
        </w:tc>
        <w:tc>
          <w:tcPr>
            <w:tcW w:w="0" w:type="auto"/>
          </w:tcPr>
          <w:p w14:paraId="6AE176C6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-6.779</w:t>
            </w:r>
          </w:p>
        </w:tc>
      </w:tr>
      <w:tr w:rsidR="007B758B" w:rsidRPr="00437412" w14:paraId="26BF6676" w14:textId="77777777" w:rsidTr="00437412">
        <w:trPr>
          <w:trHeight w:val="360"/>
        </w:trPr>
        <w:tc>
          <w:tcPr>
            <w:tcW w:w="0" w:type="auto"/>
          </w:tcPr>
          <w:p w14:paraId="349AB600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Benzyl glucosinolate</w:t>
            </w:r>
          </w:p>
        </w:tc>
        <w:tc>
          <w:tcPr>
            <w:tcW w:w="0" w:type="auto"/>
          </w:tcPr>
          <w:p w14:paraId="2E44F6DE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-6.774</w:t>
            </w:r>
          </w:p>
        </w:tc>
      </w:tr>
      <w:tr w:rsidR="007B758B" w:rsidRPr="00437412" w14:paraId="5E8F366D" w14:textId="77777777" w:rsidTr="00437412">
        <w:trPr>
          <w:trHeight w:val="360"/>
        </w:trPr>
        <w:tc>
          <w:tcPr>
            <w:tcW w:w="0" w:type="auto"/>
          </w:tcPr>
          <w:p w14:paraId="17CA7F1B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Moringin</w:t>
            </w:r>
            <w:proofErr w:type="spellEnd"/>
          </w:p>
        </w:tc>
        <w:tc>
          <w:tcPr>
            <w:tcW w:w="0" w:type="auto"/>
          </w:tcPr>
          <w:p w14:paraId="4E7AF82A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-6.766</w:t>
            </w:r>
          </w:p>
        </w:tc>
      </w:tr>
      <w:tr w:rsidR="007B758B" w:rsidRPr="00437412" w14:paraId="78C8130A" w14:textId="77777777" w:rsidTr="00437412">
        <w:trPr>
          <w:trHeight w:val="360"/>
        </w:trPr>
        <w:tc>
          <w:tcPr>
            <w:tcW w:w="0" w:type="auto"/>
          </w:tcPr>
          <w:p w14:paraId="3727E544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Isobutyl glucosinolate</w:t>
            </w:r>
          </w:p>
        </w:tc>
        <w:tc>
          <w:tcPr>
            <w:tcW w:w="0" w:type="auto"/>
          </w:tcPr>
          <w:p w14:paraId="10932A3D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-6.703</w:t>
            </w:r>
          </w:p>
        </w:tc>
      </w:tr>
      <w:tr w:rsidR="007B758B" w:rsidRPr="00437412" w14:paraId="294041AF" w14:textId="77777777" w:rsidTr="00437412">
        <w:trPr>
          <w:trHeight w:val="360"/>
        </w:trPr>
        <w:tc>
          <w:tcPr>
            <w:tcW w:w="0" w:type="auto"/>
          </w:tcPr>
          <w:p w14:paraId="2E8F5F45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Benzyl glucosinolate</w:t>
            </w:r>
          </w:p>
        </w:tc>
        <w:tc>
          <w:tcPr>
            <w:tcW w:w="0" w:type="auto"/>
          </w:tcPr>
          <w:p w14:paraId="4D469EA0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-6.689</w:t>
            </w:r>
          </w:p>
        </w:tc>
      </w:tr>
      <w:tr w:rsidR="007B758B" w:rsidRPr="00437412" w14:paraId="00009A50" w14:textId="77777777" w:rsidTr="00437412">
        <w:trPr>
          <w:trHeight w:val="360"/>
        </w:trPr>
        <w:tc>
          <w:tcPr>
            <w:tcW w:w="0" w:type="auto"/>
          </w:tcPr>
          <w:p w14:paraId="21249D15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Benzyl glucosinolate</w:t>
            </w:r>
          </w:p>
        </w:tc>
        <w:tc>
          <w:tcPr>
            <w:tcW w:w="0" w:type="auto"/>
          </w:tcPr>
          <w:p w14:paraId="14AB058C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-6.682</w:t>
            </w:r>
          </w:p>
        </w:tc>
      </w:tr>
      <w:tr w:rsidR="007B758B" w:rsidRPr="00437412" w14:paraId="58DDBF10" w14:textId="77777777" w:rsidTr="00437412">
        <w:trPr>
          <w:trHeight w:val="360"/>
        </w:trPr>
        <w:tc>
          <w:tcPr>
            <w:tcW w:w="0" w:type="auto"/>
          </w:tcPr>
          <w:p w14:paraId="322CA95C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Glucoconringiin</w:t>
            </w:r>
            <w:proofErr w:type="spellEnd"/>
          </w:p>
        </w:tc>
        <w:tc>
          <w:tcPr>
            <w:tcW w:w="0" w:type="auto"/>
          </w:tcPr>
          <w:p w14:paraId="7669EE09" w14:textId="77777777" w:rsidR="007B758B" w:rsidRPr="00437412" w:rsidRDefault="007B758B" w:rsidP="007B758B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eastAsia="Times New Roman" w:hAnsi="Times New Roman" w:cs="Times New Roman"/>
                <w:sz w:val="22"/>
                <w:szCs w:val="22"/>
              </w:rPr>
              <w:t>-6.666</w:t>
            </w:r>
          </w:p>
        </w:tc>
      </w:tr>
    </w:tbl>
    <w:p w14:paraId="62663D38" w14:textId="77777777" w:rsidR="007B758B" w:rsidRDefault="007B758B"/>
    <w:p w14:paraId="0060943F" w14:textId="77777777" w:rsidR="007B758B" w:rsidRDefault="007B758B"/>
    <w:p w14:paraId="41ACDCEA" w14:textId="77777777" w:rsidR="007B758B" w:rsidRDefault="007B758B"/>
    <w:p w14:paraId="4059ED33" w14:textId="77777777" w:rsidR="007B758B" w:rsidRDefault="007B758B"/>
    <w:p w14:paraId="36E3A4B4" w14:textId="77777777" w:rsidR="007B758B" w:rsidRDefault="007B758B"/>
    <w:p w14:paraId="49860F30" w14:textId="54ED83BC" w:rsidR="00993310" w:rsidRPr="007B758B" w:rsidRDefault="006A242D">
      <w:pPr>
        <w:rPr>
          <w:rFonts w:ascii="Times New Roman" w:hAnsi="Times New Roman" w:cs="Times New Roman"/>
          <w:i/>
          <w:iCs/>
        </w:rPr>
      </w:pPr>
      <w:r w:rsidRPr="007B758B">
        <w:rPr>
          <w:rFonts w:ascii="Times New Roman" w:hAnsi="Times New Roman" w:cs="Times New Roman"/>
          <w:i/>
          <w:iCs/>
        </w:rPr>
        <w:t xml:space="preserve">Supplementary </w:t>
      </w:r>
      <w:r w:rsidR="00357734" w:rsidRPr="007B758B">
        <w:rPr>
          <w:rFonts w:ascii="Times New Roman" w:hAnsi="Times New Roman" w:cs="Times New Roman"/>
          <w:i/>
          <w:iCs/>
        </w:rPr>
        <w:t xml:space="preserve">Table 2: Common Disease Connections between Myristica </w:t>
      </w:r>
      <w:proofErr w:type="spellStart"/>
      <w:r w:rsidR="00357734" w:rsidRPr="007B758B">
        <w:rPr>
          <w:rFonts w:ascii="Times New Roman" w:hAnsi="Times New Roman" w:cs="Times New Roman"/>
          <w:i/>
          <w:iCs/>
        </w:rPr>
        <w:t>malabarica</w:t>
      </w:r>
      <w:proofErr w:type="spellEnd"/>
      <w:r w:rsidR="00357734" w:rsidRPr="007B758B">
        <w:rPr>
          <w:rFonts w:ascii="Times New Roman" w:hAnsi="Times New Roman" w:cs="Times New Roman"/>
          <w:i/>
          <w:iCs/>
        </w:rPr>
        <w:t xml:space="preserve"> and </w:t>
      </w:r>
      <w:proofErr w:type="spellStart"/>
      <w:r w:rsidR="00357734" w:rsidRPr="007B758B">
        <w:rPr>
          <w:rFonts w:ascii="Times New Roman" w:hAnsi="Times New Roman" w:cs="Times New Roman"/>
          <w:i/>
          <w:iCs/>
        </w:rPr>
        <w:t>Syzygium</w:t>
      </w:r>
      <w:proofErr w:type="spellEnd"/>
      <w:r w:rsidR="00357734" w:rsidRPr="007B758B">
        <w:rPr>
          <w:rFonts w:ascii="Times New Roman" w:hAnsi="Times New Roman" w:cs="Times New Roman"/>
          <w:i/>
          <w:iCs/>
        </w:rPr>
        <w:t xml:space="preserve"> aromaticum</w:t>
      </w:r>
    </w:p>
    <w:p w14:paraId="381E02ED" w14:textId="392F978E" w:rsidR="00357734" w:rsidRDefault="0035773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3"/>
      </w:tblGrid>
      <w:tr w:rsidR="00357734" w:rsidRPr="00437412" w14:paraId="158D3DAD" w14:textId="77777777" w:rsidTr="007B758B">
        <w:tc>
          <w:tcPr>
            <w:tcW w:w="0" w:type="auto"/>
          </w:tcPr>
          <w:p w14:paraId="5A62A628" w14:textId="3596F8F1" w:rsidR="00357734" w:rsidRPr="00437412" w:rsidRDefault="00357734" w:rsidP="007B758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hAnsi="Times New Roman" w:cs="Times New Roman"/>
                <w:bCs/>
                <w:sz w:val="22"/>
                <w:szCs w:val="22"/>
              </w:rPr>
              <w:t>Psoriasis</w:t>
            </w:r>
          </w:p>
        </w:tc>
      </w:tr>
      <w:tr w:rsidR="00357734" w:rsidRPr="00437412" w14:paraId="6A677475" w14:textId="77777777" w:rsidTr="007B758B">
        <w:tc>
          <w:tcPr>
            <w:tcW w:w="0" w:type="auto"/>
          </w:tcPr>
          <w:p w14:paraId="6683D3F6" w14:textId="1DF48FAC" w:rsidR="00357734" w:rsidRPr="00437412" w:rsidRDefault="00357734" w:rsidP="007B758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hAnsi="Times New Roman" w:cs="Times New Roman"/>
                <w:bCs/>
                <w:sz w:val="22"/>
                <w:szCs w:val="22"/>
              </w:rPr>
              <w:t>Dementia</w:t>
            </w:r>
          </w:p>
        </w:tc>
      </w:tr>
      <w:tr w:rsidR="00357734" w:rsidRPr="00437412" w14:paraId="73C67F03" w14:textId="77777777" w:rsidTr="007B758B">
        <w:tc>
          <w:tcPr>
            <w:tcW w:w="0" w:type="auto"/>
          </w:tcPr>
          <w:p w14:paraId="1DEBA285" w14:textId="0D95CA0D" w:rsidR="00357734" w:rsidRPr="00437412" w:rsidRDefault="00357734" w:rsidP="007B758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hAnsi="Times New Roman" w:cs="Times New Roman"/>
                <w:bCs/>
                <w:sz w:val="22"/>
                <w:szCs w:val="22"/>
              </w:rPr>
              <w:t>Psychotic Disorder</w:t>
            </w:r>
          </w:p>
        </w:tc>
      </w:tr>
      <w:tr w:rsidR="00357734" w:rsidRPr="00437412" w14:paraId="1F5967A3" w14:textId="77777777" w:rsidTr="007B758B">
        <w:tc>
          <w:tcPr>
            <w:tcW w:w="0" w:type="auto"/>
          </w:tcPr>
          <w:p w14:paraId="210386DC" w14:textId="3D15C3E1" w:rsidR="00357734" w:rsidRPr="00437412" w:rsidRDefault="00357734" w:rsidP="007B758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hAnsi="Times New Roman" w:cs="Times New Roman"/>
                <w:bCs/>
                <w:sz w:val="22"/>
                <w:szCs w:val="22"/>
              </w:rPr>
              <w:t>Common Cold</w:t>
            </w:r>
          </w:p>
        </w:tc>
      </w:tr>
      <w:tr w:rsidR="00357734" w:rsidRPr="00437412" w14:paraId="7358A32F" w14:textId="77777777" w:rsidTr="007B758B">
        <w:tc>
          <w:tcPr>
            <w:tcW w:w="0" w:type="auto"/>
          </w:tcPr>
          <w:p w14:paraId="43E99728" w14:textId="79BF12F2" w:rsidR="00357734" w:rsidRPr="00437412" w:rsidRDefault="00357734" w:rsidP="007B758B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37412">
              <w:rPr>
                <w:rFonts w:ascii="Times New Roman" w:hAnsi="Times New Roman" w:cs="Times New Roman"/>
                <w:bCs/>
                <w:sz w:val="22"/>
                <w:szCs w:val="22"/>
              </w:rPr>
              <w:t>Bronchitis</w:t>
            </w:r>
          </w:p>
        </w:tc>
      </w:tr>
      <w:tr w:rsidR="00357734" w:rsidRPr="00437412" w14:paraId="065E2D3C" w14:textId="77777777" w:rsidTr="007B758B">
        <w:tc>
          <w:tcPr>
            <w:tcW w:w="0" w:type="auto"/>
          </w:tcPr>
          <w:p w14:paraId="2A79311F" w14:textId="38BEA276" w:rsidR="00357734" w:rsidRPr="00437412" w:rsidRDefault="00357734" w:rsidP="007B758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hAnsi="Times New Roman" w:cs="Times New Roman"/>
                <w:bCs/>
                <w:sz w:val="22"/>
                <w:szCs w:val="22"/>
              </w:rPr>
              <w:t>Thrombocytopenia</w:t>
            </w:r>
          </w:p>
        </w:tc>
      </w:tr>
      <w:tr w:rsidR="00357734" w:rsidRPr="00437412" w14:paraId="44211456" w14:textId="77777777" w:rsidTr="007B758B">
        <w:tc>
          <w:tcPr>
            <w:tcW w:w="0" w:type="auto"/>
          </w:tcPr>
          <w:p w14:paraId="65FA0866" w14:textId="277D59FC" w:rsidR="00357734" w:rsidRPr="00437412" w:rsidRDefault="00357734" w:rsidP="007B758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Liver Diseases</w:t>
            </w:r>
          </w:p>
        </w:tc>
      </w:tr>
      <w:tr w:rsidR="00357734" w:rsidRPr="00437412" w14:paraId="195449E7" w14:textId="77777777" w:rsidTr="007B758B">
        <w:tc>
          <w:tcPr>
            <w:tcW w:w="0" w:type="auto"/>
          </w:tcPr>
          <w:p w14:paraId="4415F491" w14:textId="710D663E" w:rsidR="00357734" w:rsidRPr="00437412" w:rsidRDefault="00357734" w:rsidP="007B758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hAnsi="Times New Roman" w:cs="Times New Roman"/>
                <w:bCs/>
                <w:sz w:val="22"/>
                <w:szCs w:val="22"/>
              </w:rPr>
              <w:t>Myocardial Infarction</w:t>
            </w:r>
          </w:p>
        </w:tc>
      </w:tr>
      <w:tr w:rsidR="00357734" w:rsidRPr="00437412" w14:paraId="14FA5727" w14:textId="77777777" w:rsidTr="007B758B">
        <w:tc>
          <w:tcPr>
            <w:tcW w:w="0" w:type="auto"/>
          </w:tcPr>
          <w:p w14:paraId="51A3D39F" w14:textId="5E04BDCD" w:rsidR="00357734" w:rsidRPr="00437412" w:rsidRDefault="00357734" w:rsidP="007B758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hAnsi="Times New Roman" w:cs="Times New Roman"/>
                <w:bCs/>
                <w:sz w:val="22"/>
                <w:szCs w:val="22"/>
              </w:rPr>
              <w:t>Arthritis Rheumatoid</w:t>
            </w:r>
          </w:p>
        </w:tc>
      </w:tr>
      <w:tr w:rsidR="00357734" w:rsidRPr="00437412" w14:paraId="6516BC12" w14:textId="77777777" w:rsidTr="007B758B">
        <w:tc>
          <w:tcPr>
            <w:tcW w:w="0" w:type="auto"/>
          </w:tcPr>
          <w:p w14:paraId="62EE2538" w14:textId="1248DC63" w:rsidR="00357734" w:rsidRPr="00437412" w:rsidRDefault="00357734" w:rsidP="007B758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hAnsi="Times New Roman" w:cs="Times New Roman"/>
                <w:bCs/>
                <w:sz w:val="22"/>
                <w:szCs w:val="22"/>
              </w:rPr>
              <w:t>Nephritis</w:t>
            </w:r>
          </w:p>
        </w:tc>
      </w:tr>
      <w:tr w:rsidR="00357734" w:rsidRPr="00437412" w14:paraId="2A59F0F9" w14:textId="77777777" w:rsidTr="007B758B">
        <w:tc>
          <w:tcPr>
            <w:tcW w:w="0" w:type="auto"/>
          </w:tcPr>
          <w:p w14:paraId="3439D981" w14:textId="1AB7F4E9" w:rsidR="00357734" w:rsidRPr="00437412" w:rsidRDefault="00357734" w:rsidP="007B758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hAnsi="Times New Roman" w:cs="Times New Roman"/>
                <w:bCs/>
                <w:sz w:val="22"/>
                <w:szCs w:val="22"/>
              </w:rPr>
              <w:t>Asthma</w:t>
            </w:r>
          </w:p>
        </w:tc>
      </w:tr>
      <w:tr w:rsidR="00357734" w:rsidRPr="00437412" w14:paraId="21C5F08A" w14:textId="77777777" w:rsidTr="007B758B">
        <w:tc>
          <w:tcPr>
            <w:tcW w:w="0" w:type="auto"/>
          </w:tcPr>
          <w:p w14:paraId="577E4265" w14:textId="76F2456D" w:rsidR="00357734" w:rsidRPr="00437412" w:rsidRDefault="00357734" w:rsidP="007B758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hAnsi="Times New Roman" w:cs="Times New Roman"/>
                <w:bCs/>
                <w:sz w:val="22"/>
                <w:szCs w:val="22"/>
              </w:rPr>
              <w:t>Crohn Disease</w:t>
            </w:r>
          </w:p>
        </w:tc>
      </w:tr>
      <w:tr w:rsidR="00357734" w:rsidRPr="00437412" w14:paraId="22BC6E67" w14:textId="77777777" w:rsidTr="007B758B">
        <w:tc>
          <w:tcPr>
            <w:tcW w:w="0" w:type="auto"/>
          </w:tcPr>
          <w:p w14:paraId="41A99B6D" w14:textId="435BFF6A" w:rsidR="00357734" w:rsidRPr="00437412" w:rsidRDefault="00357734" w:rsidP="007B758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hAnsi="Times New Roman" w:cs="Times New Roman"/>
                <w:bCs/>
                <w:sz w:val="22"/>
                <w:szCs w:val="22"/>
              </w:rPr>
              <w:t>Diabetes Mellitus</w:t>
            </w:r>
          </w:p>
        </w:tc>
      </w:tr>
      <w:tr w:rsidR="00357734" w:rsidRPr="00437412" w14:paraId="1BDFFE36" w14:textId="77777777" w:rsidTr="007B758B">
        <w:tc>
          <w:tcPr>
            <w:tcW w:w="0" w:type="auto"/>
          </w:tcPr>
          <w:p w14:paraId="31E43C09" w14:textId="6274A469" w:rsidR="00357734" w:rsidRPr="00437412" w:rsidRDefault="00357734" w:rsidP="007B758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hAnsi="Times New Roman" w:cs="Times New Roman"/>
                <w:bCs/>
                <w:sz w:val="22"/>
                <w:szCs w:val="22"/>
              </w:rPr>
              <w:t>Muscular Dystrophies</w:t>
            </w:r>
          </w:p>
        </w:tc>
      </w:tr>
      <w:tr w:rsidR="00357734" w:rsidRPr="00437412" w14:paraId="4EA28F2B" w14:textId="77777777" w:rsidTr="007B758B">
        <w:tc>
          <w:tcPr>
            <w:tcW w:w="0" w:type="auto"/>
          </w:tcPr>
          <w:p w14:paraId="7B282864" w14:textId="08FE5619" w:rsidR="00357734" w:rsidRPr="00437412" w:rsidRDefault="00357734" w:rsidP="007B758B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37412">
              <w:rPr>
                <w:rFonts w:ascii="Times New Roman" w:hAnsi="Times New Roman" w:cs="Times New Roman"/>
                <w:bCs/>
                <w:sz w:val="22"/>
                <w:szCs w:val="22"/>
              </w:rPr>
              <w:t>Cardiovascular Diseases</w:t>
            </w:r>
          </w:p>
        </w:tc>
      </w:tr>
    </w:tbl>
    <w:p w14:paraId="71D5E352" w14:textId="77777777" w:rsidR="00357734" w:rsidRDefault="00357734"/>
    <w:p w14:paraId="1B1FA835" w14:textId="77777777" w:rsidR="007B758B" w:rsidRDefault="007B758B"/>
    <w:p w14:paraId="3EB48C87" w14:textId="527B16E1" w:rsidR="007B758B" w:rsidRPr="007B758B" w:rsidRDefault="007B758B" w:rsidP="007B758B">
      <w:pPr>
        <w:rPr>
          <w:rFonts w:ascii="Times New Roman" w:hAnsi="Times New Roman" w:cs="Times New Roman"/>
          <w:i/>
          <w:iCs/>
        </w:rPr>
      </w:pPr>
      <w:r w:rsidRPr="007B758B">
        <w:rPr>
          <w:rFonts w:ascii="Times New Roman" w:hAnsi="Times New Roman" w:cs="Times New Roman"/>
          <w:i/>
          <w:iCs/>
        </w:rPr>
        <w:t xml:space="preserve">Supplementary Table 3: Hub plants </w:t>
      </w:r>
      <w:r w:rsidR="008F6BBA">
        <w:rPr>
          <w:rFonts w:ascii="Times New Roman" w:hAnsi="Times New Roman" w:cs="Times New Roman"/>
          <w:i/>
          <w:iCs/>
        </w:rPr>
        <w:t xml:space="preserve">(10) </w:t>
      </w:r>
      <w:r w:rsidRPr="007B758B">
        <w:rPr>
          <w:rFonts w:ascii="Times New Roman" w:hAnsi="Times New Roman" w:cs="Times New Roman"/>
          <w:i/>
          <w:iCs/>
        </w:rPr>
        <w:t>and associated phytochemicals</w:t>
      </w:r>
      <w:r w:rsidR="008F6BBA">
        <w:rPr>
          <w:rFonts w:ascii="Times New Roman" w:hAnsi="Times New Roman" w:cs="Times New Roman"/>
          <w:i/>
          <w:iCs/>
        </w:rPr>
        <w:t xml:space="preserve"> (20)</w:t>
      </w:r>
      <w:r w:rsidRPr="007B758B">
        <w:rPr>
          <w:rFonts w:ascii="Times New Roman" w:hAnsi="Times New Roman" w:cs="Times New Roman"/>
          <w:i/>
          <w:iCs/>
        </w:rPr>
        <w:t xml:space="preserve"> identified from Ayurvedic formulations</w:t>
      </w:r>
      <w:r w:rsidR="008F6BBA">
        <w:rPr>
          <w:rFonts w:ascii="Times New Roman" w:hAnsi="Times New Roman" w:cs="Times New Roman"/>
          <w:i/>
          <w:iCs/>
        </w:rPr>
        <w:t xml:space="preserve"> (17)</w:t>
      </w:r>
      <w:r w:rsidRPr="007B758B">
        <w:rPr>
          <w:rFonts w:ascii="Times New Roman" w:hAnsi="Times New Roman" w:cs="Times New Roman"/>
          <w:i/>
          <w:iCs/>
        </w:rPr>
        <w:t xml:space="preserve"> for </w:t>
      </w:r>
      <w:proofErr w:type="spellStart"/>
      <w:r w:rsidRPr="007B758B">
        <w:rPr>
          <w:rFonts w:ascii="Times New Roman" w:hAnsi="Times New Roman" w:cs="Times New Roman"/>
          <w:i/>
          <w:iCs/>
        </w:rPr>
        <w:t>anemia</w:t>
      </w:r>
      <w:proofErr w:type="spellEnd"/>
      <w:r w:rsidRPr="007B758B">
        <w:rPr>
          <w:rFonts w:ascii="Times New Roman" w:hAnsi="Times New Roman" w:cs="Times New Roman"/>
          <w:i/>
          <w:iCs/>
        </w:rPr>
        <w:t xml:space="preserve"> in GRAYU.</w:t>
      </w:r>
    </w:p>
    <w:p w14:paraId="25248BDB" w14:textId="77777777" w:rsidR="007B758B" w:rsidRPr="007B758B" w:rsidRDefault="007B758B" w:rsidP="007B758B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40"/>
        <w:gridCol w:w="2880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</w:tblGrid>
      <w:tr w:rsidR="007B758B" w:rsidRPr="007B758B" w14:paraId="71785347" w14:textId="77777777" w:rsidTr="007B758B">
        <w:trPr>
          <w:cantSplit/>
          <w:trHeight w:val="238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0304C" w14:textId="4BCA24E5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No</w:t>
            </w:r>
            <w:r w:rsidR="00437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.</w:t>
            </w:r>
          </w:p>
        </w:tc>
        <w:tc>
          <w:tcPr>
            <w:tcW w:w="1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9DBE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Formulations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14:paraId="71D61657" w14:textId="77777777" w:rsidR="007B758B" w:rsidRPr="007B758B" w:rsidRDefault="007B758B" w:rsidP="001B7898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  <w:t>Piper longum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14:paraId="3D23F740" w14:textId="77777777" w:rsidR="007B758B" w:rsidRPr="007B758B" w:rsidRDefault="007B758B" w:rsidP="001B7898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  <w:t xml:space="preserve">Terminalia </w:t>
            </w:r>
            <w:proofErr w:type="spellStart"/>
            <w:r w:rsidRPr="007B7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  <w:t>chebula</w:t>
            </w:r>
            <w:proofErr w:type="spellEnd"/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14:paraId="27D11E9B" w14:textId="77777777" w:rsidR="007B758B" w:rsidRPr="007B758B" w:rsidRDefault="007B758B" w:rsidP="001B7898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  <w:t>Piper nigrum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14:paraId="1C8FD74F" w14:textId="77777777" w:rsidR="007B758B" w:rsidRPr="007B758B" w:rsidRDefault="007B758B" w:rsidP="001B7898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  <w:t>Zingiber officinale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14:paraId="5543B19D" w14:textId="77777777" w:rsidR="007B758B" w:rsidRPr="007B758B" w:rsidRDefault="007B758B" w:rsidP="001B7898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  <w:t xml:space="preserve">Phyllanthus </w:t>
            </w:r>
            <w:proofErr w:type="spellStart"/>
            <w:r w:rsidRPr="007B7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  <w:t>emblica</w:t>
            </w:r>
            <w:proofErr w:type="spellEnd"/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14:paraId="2101AB8E" w14:textId="77777777" w:rsidR="007B758B" w:rsidRPr="007B758B" w:rsidRDefault="007B758B" w:rsidP="001B7898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  <w:t xml:space="preserve">Terminalia </w:t>
            </w:r>
            <w:proofErr w:type="spellStart"/>
            <w:r w:rsidRPr="007B7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  <w:t>bellirica</w:t>
            </w:r>
            <w:proofErr w:type="spellEnd"/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14:paraId="581F200E" w14:textId="77777777" w:rsidR="007B758B" w:rsidRPr="007B758B" w:rsidRDefault="007B758B" w:rsidP="001B7898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  <w:t>Coriandrum sativum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14:paraId="3D1D9F24" w14:textId="77777777" w:rsidR="007B758B" w:rsidRPr="007B758B" w:rsidRDefault="007B758B" w:rsidP="001B7898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B7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  <w:t>Woodfordia</w:t>
            </w:r>
            <w:proofErr w:type="spellEnd"/>
            <w:r w:rsidRPr="007B7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7B7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  <w:t>fruticosa</w:t>
            </w:r>
            <w:proofErr w:type="spellEnd"/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14:paraId="346EEAB1" w14:textId="77777777" w:rsidR="007B758B" w:rsidRPr="007B758B" w:rsidRDefault="007B758B" w:rsidP="001B7898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  <w:t>Elettaria cardamomum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14:paraId="1E2E4E23" w14:textId="77777777" w:rsidR="007B758B" w:rsidRPr="007B758B" w:rsidRDefault="007B758B" w:rsidP="001B7898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B7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  <w:t>Embelia</w:t>
            </w:r>
            <w:proofErr w:type="spellEnd"/>
            <w:r w:rsidRPr="007B7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7B7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IN"/>
              </w:rPr>
              <w:t>ribes</w:t>
            </w:r>
            <w:proofErr w:type="spellEnd"/>
          </w:p>
        </w:tc>
      </w:tr>
      <w:tr w:rsidR="007B758B" w:rsidRPr="007B758B" w14:paraId="3AF24B37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FBE55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5A05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Dasamularista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40A4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C4C1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014E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FAAA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1B6D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0DDA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33CC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0AA7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7716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6CA7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</w:tr>
      <w:tr w:rsidR="007B758B" w:rsidRPr="007B758B" w14:paraId="60E018B9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C4CDA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2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D392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Dasamulasatpalaka</w:t>
            </w:r>
            <w:proofErr w:type="spellEnd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 Ghrt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6BE6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2329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C33F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21B1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5259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F86D6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4CB6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C44C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8352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BFA5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  <w:tr w:rsidR="007B758B" w:rsidRPr="007B758B" w14:paraId="5A802C03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1683C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87AB2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Draksasava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7E1A6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84ED6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51DB2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0E0B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AEA3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8DA63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ED29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1E7C3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4F5E2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9DB5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  <w:tr w:rsidR="007B758B" w:rsidRPr="007B758B" w14:paraId="402140DB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54AA8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DC12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Draksavaleha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8093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6E3F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54CA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AAA83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C497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C41C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596A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0CF6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129E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1AFC6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  <w:tr w:rsidR="007B758B" w:rsidRPr="007B758B" w14:paraId="358F1D7E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1EA33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27BC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Gomutra</w:t>
            </w:r>
            <w:proofErr w:type="spellEnd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Haritaki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40FB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B815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E111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19BE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7E2BD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2281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862A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E77C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569C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7CD62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  <w:tr w:rsidR="007B758B" w:rsidRPr="007B758B" w14:paraId="2603566C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B2C09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6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5372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Guggulu</w:t>
            </w:r>
            <w:proofErr w:type="spellEnd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Kaisora</w:t>
            </w:r>
            <w:proofErr w:type="spellEnd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 Guggulu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0A902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0782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E985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7493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10712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8FEA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E209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5051D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21596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2CC4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</w:tr>
      <w:tr w:rsidR="007B758B" w:rsidRPr="007B758B" w14:paraId="19A2EB15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74187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7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9BF2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Kalyanaka</w:t>
            </w:r>
            <w:proofErr w:type="spellEnd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 Ghrt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6C5E3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247F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FB8E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55E8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7DDA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FE2B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9F23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D9FA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31062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827FD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</w:tr>
      <w:tr w:rsidR="007B758B" w:rsidRPr="007B758B" w14:paraId="2A7659BA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133C3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B7CF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Khadirarista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68B6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F405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52E56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F916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AE9E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CEF1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CC54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92E0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79856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BF44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  <w:tr w:rsidR="007B758B" w:rsidRPr="007B758B" w14:paraId="3DEF88B2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CEEA4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9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BDAA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Lohasava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000AD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6B5AD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49CF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697E2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D7F03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E5B9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DD22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50C5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8744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2750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</w:tr>
      <w:tr w:rsidR="007B758B" w:rsidRPr="007B758B" w14:paraId="5B22AF77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BECA2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0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1BFC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Narasimha </w:t>
            </w: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Curna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6B5E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CD70D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2E4C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FF5C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45EF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CA9E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F2A9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269C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0DF9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E9E1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  <w:tr w:rsidR="007B758B" w:rsidRPr="007B758B" w14:paraId="15FBEBD5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25866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1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617A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vayasa</w:t>
            </w:r>
            <w:proofErr w:type="spellEnd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Curna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6FA6D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1F26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C315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E39C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BCA0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271F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B018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5589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4E243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907C6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</w:tr>
      <w:tr w:rsidR="007B758B" w:rsidRPr="007B758B" w14:paraId="1F37D55D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306FE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2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03C7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Pippalyadyasava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C037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E819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F4E82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3AF56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A557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DFDF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5B67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6C29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4B56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055C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</w:tr>
      <w:tr w:rsidR="007B758B" w:rsidRPr="007B758B" w14:paraId="3387247A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1265B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3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9352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Puga Khand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990B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2352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E874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90576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3691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28BE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E6892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E9DB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4D53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36143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  <w:tr w:rsidR="007B758B" w:rsidRPr="007B758B" w14:paraId="53817853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F2DB1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4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8C32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Punarnavasava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49A6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4EB7D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AF48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48C6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B3AD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D016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BA83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0C04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D91D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1302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  <w:tr w:rsidR="007B758B" w:rsidRPr="007B758B" w14:paraId="33D04B14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1E36B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5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E3C7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Simhanada </w:t>
            </w: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Guggulu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35F3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9096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AFD13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BAC6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0BD1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1CEA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1AD3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EFAE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D888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A82F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  <w:tr w:rsidR="007B758B" w:rsidRPr="007B758B" w14:paraId="4DC68C84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CFAF5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6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467C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Talisadya</w:t>
            </w:r>
            <w:proofErr w:type="spellEnd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Curna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E819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EED4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0973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56F8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5168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E8D5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02676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0272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B517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1CE5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  <w:tr w:rsidR="007B758B" w:rsidRPr="007B758B" w14:paraId="6183142A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98FC6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7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D876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Usirasava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F760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F794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D76D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5A15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CB65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C18F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6DB7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EBB0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AB28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E84A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  <w:tr w:rsidR="007B758B" w:rsidRPr="007B758B" w14:paraId="62330B13" w14:textId="77777777" w:rsidTr="00437412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A97CE0" w14:textId="1481173B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8939E" w14:textId="3764E563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Phytochemica</w:t>
            </w:r>
            <w:r w:rsidR="00437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l</w:t>
            </w:r>
            <w:r w:rsidRPr="007B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3B9C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B465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7184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C3CD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77333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B5CF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A703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074F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48A3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823D3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7B758B" w:rsidRPr="007B758B" w14:paraId="69B3C6B2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CC54C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9D5F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Palmitic Acid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1568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0E93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0702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A407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8AC1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FB0E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3262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B668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94A5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6E59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</w:tr>
      <w:tr w:rsidR="007B758B" w:rsidRPr="007B758B" w14:paraId="45CEE566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A94E0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2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E12A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Beta-Sitosterol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EF3E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0A1B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8C26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77F8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3B7C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D47E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CF64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1285D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6231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D291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</w:tr>
      <w:tr w:rsidR="007B758B" w:rsidRPr="007B758B" w14:paraId="1BA37EF9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345CF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9E22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Stearic Acid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6B93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CE0F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EC64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9A99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C2C9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6BCA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FFD7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B1A1D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5B59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4EAE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</w:tr>
      <w:tr w:rsidR="007B758B" w:rsidRPr="007B758B" w14:paraId="37C477D9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AEA00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FF02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icotinic Acid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C95B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8FC0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A65C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E474D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2129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F03FD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8ED7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B691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B764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5D40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</w:tr>
      <w:tr w:rsidR="007B758B" w:rsidRPr="007B758B" w14:paraId="0BA20875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68F1C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CDF6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lpha-Tocopherol (Vit E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2DE5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86F6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5591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7AF6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1F44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4A9D2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3C45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F27E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A7F8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BBB0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</w:tr>
      <w:tr w:rsidR="007B758B" w:rsidRPr="007B758B" w14:paraId="5A4375EB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B23FA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6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025D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Rutin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91BF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2078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6AB9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2AF62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EF40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5926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F5B8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7348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68A2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E46E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  <w:tr w:rsidR="007B758B" w:rsidRPr="007B758B" w14:paraId="2C98E28F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F9C53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7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D01D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Linoleic Acid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C0E8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5920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FF99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7415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3845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A067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6772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67D1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9DEB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1893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  <w:tr w:rsidR="007B758B" w:rsidRPr="007B758B" w14:paraId="04C1681F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865EA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A6CF2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scorbic Acid (Vit C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2367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03E1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9DF2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1BD5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AAAF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DD48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FBA46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A114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5C8C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3668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  <w:tr w:rsidR="007B758B" w:rsidRPr="007B758B" w14:paraId="4695A122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41248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lastRenderedPageBreak/>
              <w:t>9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DFD4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Oleic Acid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AF56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4102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CB5C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69F0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FECE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FE8B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0B09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37C7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A41A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6C4B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  <w:tr w:rsidR="007B758B" w:rsidRPr="007B758B" w14:paraId="60BB8888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36A78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0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8649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Elaidic</w:t>
            </w:r>
            <w:proofErr w:type="spellEnd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 Acid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8F84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AD2A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0365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1BA8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E218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98A1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28D6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7C9D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6142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F924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</w:tr>
      <w:tr w:rsidR="007B758B" w:rsidRPr="007B758B" w14:paraId="1F7351D9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1A1F9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1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F9BC2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Caryophylle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73433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A5062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AA0D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9E8E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966C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886E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B548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7BE3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98D76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4D243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</w:tr>
      <w:tr w:rsidR="007B758B" w:rsidRPr="007B758B" w14:paraId="619F2F62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7AED3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2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AA8F2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Isoquercet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0330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1F7E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FE50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33442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8B093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AE71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1638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3447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7A70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0CC0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</w:tr>
      <w:tr w:rsidR="007B758B" w:rsidRPr="007B758B" w14:paraId="4C044129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9A775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3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9F9B6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Eucalyptol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D9C8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A9F9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A293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B310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435B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E012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F144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8C85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AC3C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604D6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  <w:tr w:rsidR="007B758B" w:rsidRPr="007B758B" w14:paraId="083A35BB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49D4E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4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3AA4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Triaconta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74F3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5BA88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1C1E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9AF16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EC0ED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C0716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8994D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E15A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1C372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3B81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  <w:tr w:rsidR="007B758B" w:rsidRPr="007B758B" w14:paraId="6C01D191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C05A6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5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18C6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Kaempferol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4B9E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D262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D0EA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78212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5B3D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248D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1C10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7816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C7EB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74AE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</w:tr>
      <w:tr w:rsidR="007B758B" w:rsidRPr="007B758B" w14:paraId="4C4D8C9B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18A5C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6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5A77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Riboflavin (Vit B₂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5607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344F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ABD3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97AA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48303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2D21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2D1E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BC6C3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50EF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CEC2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  <w:tr w:rsidR="007B758B" w:rsidRPr="007B758B" w14:paraId="294FCF2F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805BA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7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08E3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D-Galactos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D493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ED6D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3D1DD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6DF2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AD8A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5FBB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7A502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1F04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CAB1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D5C03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  <w:tr w:rsidR="007B758B" w:rsidRPr="007B758B" w14:paraId="473B3EE6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C0DB8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8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74F4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Chinese </w:t>
            </w:r>
            <w:proofErr w:type="spellStart"/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Gallotannin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8D49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1A75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D6456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F05C6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D2ED6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A7A2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DA6D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5D95F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100D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AA86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  <w:tr w:rsidR="007B758B" w:rsidRPr="007B758B" w14:paraId="32CC5708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8E255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9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FBC7B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Gallic Acid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EA035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5164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37EFA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AFB9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371C1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FCA09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69BB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01977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DB23D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B96FD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  <w:tr w:rsidR="007B758B" w:rsidRPr="007B758B" w14:paraId="0CAB92C1" w14:textId="77777777" w:rsidTr="007B758B">
        <w:trPr>
          <w:trHeight w:val="288"/>
        </w:trPr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38FB1" w14:textId="77777777" w:rsidR="007B758B" w:rsidRPr="007B758B" w:rsidRDefault="007B758B" w:rsidP="001B78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20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C6593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Myrce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17DF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9293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00D3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69FDC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FA850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90CC2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B4684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D2033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9343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6280E" w14:textId="77777777" w:rsidR="007B758B" w:rsidRPr="007B758B" w:rsidRDefault="007B758B" w:rsidP="001B78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7B75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–</w:t>
            </w:r>
          </w:p>
        </w:tc>
      </w:tr>
    </w:tbl>
    <w:p w14:paraId="6BD8D780" w14:textId="77777777" w:rsidR="007B758B" w:rsidRDefault="007B758B"/>
    <w:sectPr w:rsidR="007B758B" w:rsidSect="00F331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734"/>
    <w:rsid w:val="0005705F"/>
    <w:rsid w:val="00064A46"/>
    <w:rsid w:val="001B6481"/>
    <w:rsid w:val="001D3001"/>
    <w:rsid w:val="002339C8"/>
    <w:rsid w:val="0028533C"/>
    <w:rsid w:val="002C71D4"/>
    <w:rsid w:val="002D5AFA"/>
    <w:rsid w:val="00324297"/>
    <w:rsid w:val="003278AC"/>
    <w:rsid w:val="00357734"/>
    <w:rsid w:val="003625EC"/>
    <w:rsid w:val="00363B24"/>
    <w:rsid w:val="003E1C0D"/>
    <w:rsid w:val="00431236"/>
    <w:rsid w:val="00437412"/>
    <w:rsid w:val="00440327"/>
    <w:rsid w:val="004752FF"/>
    <w:rsid w:val="004941AB"/>
    <w:rsid w:val="004E2A01"/>
    <w:rsid w:val="0053741B"/>
    <w:rsid w:val="00654090"/>
    <w:rsid w:val="00654156"/>
    <w:rsid w:val="006A242D"/>
    <w:rsid w:val="006D3FF5"/>
    <w:rsid w:val="007157E0"/>
    <w:rsid w:val="007445E5"/>
    <w:rsid w:val="00787291"/>
    <w:rsid w:val="007B758B"/>
    <w:rsid w:val="007C4433"/>
    <w:rsid w:val="00804819"/>
    <w:rsid w:val="00884DAE"/>
    <w:rsid w:val="008F6BBA"/>
    <w:rsid w:val="0096350D"/>
    <w:rsid w:val="00976CC2"/>
    <w:rsid w:val="00993310"/>
    <w:rsid w:val="009A2C75"/>
    <w:rsid w:val="009B4FC1"/>
    <w:rsid w:val="00A51E76"/>
    <w:rsid w:val="00AB26DC"/>
    <w:rsid w:val="00AD34D9"/>
    <w:rsid w:val="00AE3956"/>
    <w:rsid w:val="00B84FD1"/>
    <w:rsid w:val="00BC2F72"/>
    <w:rsid w:val="00BC327F"/>
    <w:rsid w:val="00BD7B6F"/>
    <w:rsid w:val="00C14A89"/>
    <w:rsid w:val="00C23064"/>
    <w:rsid w:val="00C954A3"/>
    <w:rsid w:val="00D0610E"/>
    <w:rsid w:val="00D33D1E"/>
    <w:rsid w:val="00E50F11"/>
    <w:rsid w:val="00E849BD"/>
    <w:rsid w:val="00EC70F1"/>
    <w:rsid w:val="00EF6D0F"/>
    <w:rsid w:val="00F22364"/>
    <w:rsid w:val="00F3312C"/>
    <w:rsid w:val="00F50FC1"/>
    <w:rsid w:val="00FA3837"/>
    <w:rsid w:val="00FB0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EAF91"/>
  <w15:chartTrackingRefBased/>
  <w15:docId w15:val="{A2ED1F6C-736F-614F-A4D8-39C54D70B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hamed Shafi</cp:lastModifiedBy>
  <cp:revision>5</cp:revision>
  <dcterms:created xsi:type="dcterms:W3CDTF">2025-10-15T10:33:00Z</dcterms:created>
  <dcterms:modified xsi:type="dcterms:W3CDTF">2025-10-16T08:28:00Z</dcterms:modified>
</cp:coreProperties>
</file>